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F2B1F" w14:textId="35276B6F" w:rsidR="00144CCD" w:rsidRPr="00144CCD" w:rsidRDefault="00945BE5" w:rsidP="00144CCD">
      <w:pPr>
        <w:pStyle w:val="a3"/>
        <w:spacing w:after="160" w:line="360" w:lineRule="auto"/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</w:pPr>
      <w:r w:rsidRPr="00623902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T</w:t>
      </w:r>
      <w:r w:rsidR="00AE1C88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ABLE</w:t>
      </w:r>
      <w:r w:rsidRPr="00623902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 xml:space="preserve"> </w:t>
      </w:r>
      <w:r w:rsidR="00AE1C88" w:rsidRPr="00AE1C88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S</w:t>
      </w:r>
      <w:r w:rsidR="00A77CD1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1</w:t>
      </w:r>
      <w:r w:rsidRPr="00623902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 xml:space="preserve"> </w:t>
      </w:r>
      <w:r w:rsidRPr="00623902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Interrupted Time Series analyses for defined daily dose</w:t>
      </w:r>
      <w:r w:rsidR="00BB40E4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s</w:t>
      </w:r>
      <w:r w:rsidRPr="00623902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 xml:space="preserve"> of </w:t>
      </w:r>
      <w:r w:rsidR="00C72899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ten</w:t>
      </w:r>
      <w:r w:rsidRPr="00623902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 xml:space="preserve"> </w:t>
      </w:r>
      <w:r w:rsidR="00AF03F0" w:rsidRPr="00294B99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national</w:t>
      </w:r>
      <w:r w:rsidR="00AF03F0" w:rsidRPr="00673E30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 xml:space="preserve"> </w:t>
      </w:r>
      <w:r w:rsidRPr="00623902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key monitoring drugs</w:t>
      </w:r>
    </w:p>
    <w:tbl>
      <w:tblPr>
        <w:tblpPr w:leftFromText="180" w:rightFromText="180" w:vertAnchor="text" w:horzAnchor="margin" w:tblpY="179"/>
        <w:tblW w:w="10627" w:type="dxa"/>
        <w:tblLook w:val="04A0" w:firstRow="1" w:lastRow="0" w:firstColumn="1" w:lastColumn="0" w:noHBand="0" w:noVBand="1"/>
      </w:tblPr>
      <w:tblGrid>
        <w:gridCol w:w="2459"/>
        <w:gridCol w:w="742"/>
        <w:gridCol w:w="1121"/>
        <w:gridCol w:w="799"/>
        <w:gridCol w:w="1372"/>
        <w:gridCol w:w="887"/>
        <w:gridCol w:w="1196"/>
        <w:gridCol w:w="804"/>
        <w:gridCol w:w="1247"/>
      </w:tblGrid>
      <w:tr w:rsidR="00577C84" w:rsidRPr="00390E99" w14:paraId="6A1A7F2B" w14:textId="77777777" w:rsidTr="00577C84">
        <w:trPr>
          <w:trHeight w:val="9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4536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Drug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A19B0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Trend Prior to Poli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F5B7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38A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Dec</w:t>
            </w:r>
            <w:r w:rsidRPr="00390E9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03AF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C4875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Trend </w:t>
            </w: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br/>
              <w:t xml:space="preserve">Dec 2019 - </w:t>
            </w:r>
          </w:p>
          <w:p w14:paraId="3264A252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Jun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60D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5A1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21E7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</w:tr>
      <w:tr w:rsidR="00577C84" w:rsidRPr="00390E99" w14:paraId="727FDBCD" w14:textId="77777777" w:rsidTr="00577C8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962D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lviae</w:t>
            </w:r>
            <w:proofErr w:type="spellEnd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ltiorrhizae</w:t>
            </w:r>
            <w:proofErr w:type="spellEnd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and </w:t>
            </w:r>
          </w:p>
          <w:p w14:paraId="73C6F1FE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gustrazine Hydrochloride Injection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9F9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B878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8 - 25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CE8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,192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5F92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606.65 - -778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3A4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7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64C8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2.67 - -81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2F4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47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EECC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8.41 - 1576.2</w:t>
            </w:r>
          </w:p>
        </w:tc>
      </w:tr>
      <w:tr w:rsidR="00577C84" w:rsidRPr="00390E99" w14:paraId="0BAA2DBD" w14:textId="77777777" w:rsidTr="00577C84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E20438E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osialotetrahexosylganglioside</w:t>
            </w:r>
            <w:proofErr w:type="spellEnd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26CC70A2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dium Injection</w:t>
            </w:r>
          </w:p>
        </w:tc>
        <w:tc>
          <w:tcPr>
            <w:tcW w:w="742" w:type="dxa"/>
            <w:shd w:val="clear" w:color="auto" w:fill="E7E6E6" w:themeFill="background2"/>
            <w:noWrap/>
            <w:vAlign w:val="center"/>
            <w:hideMark/>
          </w:tcPr>
          <w:p w14:paraId="0C09CCB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7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D1728A4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43 - 29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C7EFC4F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08.3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3D64AD5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77.71 - -439.0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F017158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.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999C875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5.87 - 3.8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BABFDE7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.2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18AFA1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46.97 - 244.42</w:t>
            </w:r>
          </w:p>
        </w:tc>
      </w:tr>
      <w:tr w:rsidR="00577C84" w:rsidRPr="00390E99" w14:paraId="383BBB1E" w14:textId="77777777" w:rsidTr="00577C8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96129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prostadil Injection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F012FE4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4E4C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.94 - 55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8C63B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,42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906E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1.62 - -140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AE512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A71C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1.66 - 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CC3E1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6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58D55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.7 - 985.39</w:t>
            </w:r>
          </w:p>
        </w:tc>
      </w:tr>
      <w:tr w:rsidR="00577C84" w:rsidRPr="00390E99" w14:paraId="3E070ADC" w14:textId="77777777" w:rsidTr="00577C84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6863212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roteinised</w:t>
            </w:r>
            <w:proofErr w:type="spellEnd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alf Blood </w:t>
            </w:r>
          </w:p>
          <w:p w14:paraId="453BD8B2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rum Injection</w:t>
            </w:r>
          </w:p>
        </w:tc>
        <w:tc>
          <w:tcPr>
            <w:tcW w:w="742" w:type="dxa"/>
            <w:shd w:val="clear" w:color="auto" w:fill="E7E6E6" w:themeFill="background2"/>
            <w:noWrap/>
            <w:vAlign w:val="center"/>
            <w:hideMark/>
          </w:tcPr>
          <w:p w14:paraId="23F4FDA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.2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B4E105D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11 - 59.4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CD689E4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,405.1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25B6E76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66.24 - -344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8A97137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3.3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DFD35D1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7.94 - -8.7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6067861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01.4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E0AC3D1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2.68 - 1520.21</w:t>
            </w:r>
          </w:p>
        </w:tc>
      </w:tr>
      <w:tr w:rsidR="00577C84" w:rsidRPr="00390E99" w14:paraId="227B172F" w14:textId="77777777" w:rsidTr="00577C8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85CE9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daravone</w:t>
            </w:r>
            <w:proofErr w:type="spellEnd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05118F5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54890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5 - 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DAE5B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7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096ED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4.4 - -9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AA7CA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B886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23 - -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CFA2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6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7EB4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3.38 - 339.27</w:t>
            </w:r>
          </w:p>
        </w:tc>
      </w:tr>
      <w:tr w:rsidR="00577C84" w:rsidRPr="00390E99" w14:paraId="0FB8A3CA" w14:textId="77777777" w:rsidTr="00577C84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73525B0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inpocetine for Injection</w:t>
            </w:r>
          </w:p>
        </w:tc>
        <w:tc>
          <w:tcPr>
            <w:tcW w:w="742" w:type="dxa"/>
            <w:shd w:val="clear" w:color="auto" w:fill="E7E6E6" w:themeFill="background2"/>
            <w:noWrap/>
            <w:vAlign w:val="center"/>
            <w:hideMark/>
          </w:tcPr>
          <w:p w14:paraId="7CF3B2F1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9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7AEA448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89 - 23.9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1E10F76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43.2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D74003D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72.19 - 85.7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63A0DE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1.0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E358B90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3.66 - -8.3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738067B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8.7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6E73A6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2.43 - 935.01</w:t>
            </w:r>
          </w:p>
        </w:tc>
      </w:tr>
      <w:tr w:rsidR="00577C84" w:rsidRPr="00390E99" w14:paraId="239BB091" w14:textId="77777777" w:rsidTr="00577C8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04776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rebroprotein</w:t>
            </w:r>
            <w:proofErr w:type="spellEnd"/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Hydrolysate </w:t>
            </w:r>
          </w:p>
          <w:p w14:paraId="237253DC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r Injection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407D82A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5E69D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8 - 2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D0726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5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57F5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54.64 - 88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267C0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6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4B1F7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01.66 - -1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F55F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5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41522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40.26 - 531.42</w:t>
            </w:r>
          </w:p>
        </w:tc>
      </w:tr>
      <w:tr w:rsidR="00577C84" w:rsidRPr="00390E99" w14:paraId="14A0CCFF" w14:textId="77777777" w:rsidTr="00577C84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6D15DDB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Mouse Nerve Growth Factor </w:t>
            </w:r>
          </w:p>
          <w:p w14:paraId="490A505B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r Injection</w:t>
            </w:r>
          </w:p>
        </w:tc>
        <w:tc>
          <w:tcPr>
            <w:tcW w:w="742" w:type="dxa"/>
            <w:shd w:val="clear" w:color="auto" w:fill="E7E6E6" w:themeFill="background2"/>
            <w:noWrap/>
            <w:vAlign w:val="center"/>
            <w:hideMark/>
          </w:tcPr>
          <w:p w14:paraId="2BB99CEF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400800F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87 - 24.2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23DB77C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38.5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B71FBA7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54.11 - -23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ED01F8A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6.1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D7E388C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1.17 - -11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E4C2488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7.3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135B655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0.67 - 403.93</w:t>
            </w:r>
          </w:p>
        </w:tc>
      </w:tr>
      <w:tr w:rsidR="00577C84" w:rsidRPr="00390E99" w14:paraId="2F3A5431" w14:textId="77777777" w:rsidTr="00577C8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51E9C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Deproteinized Calf Blood </w:t>
            </w:r>
          </w:p>
          <w:p w14:paraId="2BD44DEB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xtractives for Injection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ABE04F8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D7AE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.51 - -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1B077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8C58C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3 - 8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F5CB5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BEA89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.68 - 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177C4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6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732F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8.9 - 325.06</w:t>
            </w:r>
          </w:p>
        </w:tc>
      </w:tr>
      <w:tr w:rsidR="00577C84" w:rsidRPr="00390E99" w14:paraId="1B128B8E" w14:textId="77777777" w:rsidTr="00577C8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BCB351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nvert Sugar and Electrolytes </w:t>
            </w:r>
          </w:p>
          <w:p w14:paraId="413817E5" w14:textId="77777777" w:rsidR="00577C84" w:rsidRPr="00390E99" w:rsidRDefault="00577C84" w:rsidP="003A44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jec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F99492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5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06EFF1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.52 - -15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2FE118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55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B99E43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324.11 - -387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F93CF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3CF43D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78 - 54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727AD0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936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956A0E" w14:textId="77777777" w:rsidR="00577C84" w:rsidRPr="00390E99" w:rsidRDefault="00577C84" w:rsidP="003A44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90E9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6.9 - 3335.88</w:t>
            </w:r>
          </w:p>
        </w:tc>
      </w:tr>
    </w:tbl>
    <w:p w14:paraId="360F6680" w14:textId="111BCEF4" w:rsidR="00BB40E4" w:rsidRPr="00144CCD" w:rsidRDefault="00BB40E4" w:rsidP="00144CCD">
      <w:pPr>
        <w:pStyle w:val="a3"/>
        <w:spacing w:after="160" w:line="360" w:lineRule="auto"/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</w:pPr>
    </w:p>
    <w:sectPr w:rsidR="00BB40E4" w:rsidRPr="00144CCD" w:rsidSect="009E73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8999F" w14:textId="77777777" w:rsidR="0019660A" w:rsidRDefault="0019660A" w:rsidP="00C20BA8">
      <w:r>
        <w:separator/>
      </w:r>
    </w:p>
  </w:endnote>
  <w:endnote w:type="continuationSeparator" w:id="0">
    <w:p w14:paraId="094958D7" w14:textId="77777777" w:rsidR="0019660A" w:rsidRDefault="0019660A" w:rsidP="00C20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6D47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5F296" w14:textId="77777777" w:rsidR="0019660A" w:rsidRDefault="0019660A" w:rsidP="00C20BA8">
      <w:r>
        <w:separator/>
      </w:r>
    </w:p>
  </w:footnote>
  <w:footnote w:type="continuationSeparator" w:id="0">
    <w:p w14:paraId="4CD1FFCD" w14:textId="77777777" w:rsidR="0019660A" w:rsidRDefault="0019660A" w:rsidP="00C20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4D"/>
    <w:rsid w:val="000017DE"/>
    <w:rsid w:val="0010359D"/>
    <w:rsid w:val="00144CCD"/>
    <w:rsid w:val="0019660A"/>
    <w:rsid w:val="00390E99"/>
    <w:rsid w:val="0054639C"/>
    <w:rsid w:val="00577C84"/>
    <w:rsid w:val="005822ED"/>
    <w:rsid w:val="00623902"/>
    <w:rsid w:val="00673E30"/>
    <w:rsid w:val="00782EAD"/>
    <w:rsid w:val="00802BCE"/>
    <w:rsid w:val="008A5DAF"/>
    <w:rsid w:val="0091791F"/>
    <w:rsid w:val="00945BE5"/>
    <w:rsid w:val="009E734D"/>
    <w:rsid w:val="00A77CD1"/>
    <w:rsid w:val="00AE1C88"/>
    <w:rsid w:val="00AF03F0"/>
    <w:rsid w:val="00BB40E4"/>
    <w:rsid w:val="00BE4E83"/>
    <w:rsid w:val="00C20BA8"/>
    <w:rsid w:val="00C72899"/>
    <w:rsid w:val="00D24151"/>
    <w:rsid w:val="00DE7F37"/>
    <w:rsid w:val="00E847F3"/>
    <w:rsid w:val="00EC5818"/>
    <w:rsid w:val="00F2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5ECCD"/>
  <w15:chartTrackingRefBased/>
  <w15:docId w15:val="{4215CD58-3F52-224B-A751-8C03E9CD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45BE5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C20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0B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0B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0BA8"/>
    <w:rPr>
      <w:sz w:val="18"/>
      <w:szCs w:val="18"/>
    </w:rPr>
  </w:style>
  <w:style w:type="character" w:customStyle="1" w:styleId="fontstyle01">
    <w:name w:val="fontstyle01"/>
    <w:basedOn w:val="a0"/>
    <w:rsid w:val="00623902"/>
    <w:rPr>
      <w:rFonts w:ascii="AdvP416D47" w:hAnsi="AdvP416D47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8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ver, David</dc:creator>
  <cp:keywords/>
  <dc:description/>
  <cp:lastModifiedBy>lihaiyan2128@163.com</cp:lastModifiedBy>
  <cp:revision>17</cp:revision>
  <dcterms:created xsi:type="dcterms:W3CDTF">2021-11-05T16:49:00Z</dcterms:created>
  <dcterms:modified xsi:type="dcterms:W3CDTF">2022-01-25T14:07:00Z</dcterms:modified>
</cp:coreProperties>
</file>